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4" w:type="dxa"/>
        <w:tblLook w:val="04A0" w:firstRow="1" w:lastRow="0" w:firstColumn="1" w:lastColumn="0" w:noHBand="0" w:noVBand="1"/>
      </w:tblPr>
      <w:tblGrid>
        <w:gridCol w:w="2303"/>
        <w:gridCol w:w="2272"/>
        <w:gridCol w:w="2037"/>
        <w:gridCol w:w="1692"/>
      </w:tblGrid>
      <w:tr w:rsidR="00087B5D" w:rsidRPr="00717F95" w14:paraId="377DCA41" w14:textId="77777777" w:rsidTr="00DE0895">
        <w:trPr>
          <w:trHeight w:val="209"/>
        </w:trPr>
        <w:tc>
          <w:tcPr>
            <w:tcW w:w="8304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1B89AF" w14:textId="0618F41E" w:rsidR="00087B5D" w:rsidRPr="00717F95" w:rsidRDefault="00811D42" w:rsidP="00983F1A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  <w:b/>
                <w:bCs/>
              </w:rPr>
              <w:t>T</w:t>
            </w:r>
            <w:r w:rsidR="00087B5D" w:rsidRPr="00717F95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72551F">
              <w:rPr>
                <w:rFonts w:ascii="Times New Roman" w:hAnsi="Times New Roman" w:cs="Times New Roman"/>
                <w:b/>
                <w:bCs/>
              </w:rPr>
              <w:t>S</w:t>
            </w:r>
            <w:r w:rsidR="00087B5D" w:rsidRPr="00717F95">
              <w:rPr>
                <w:rFonts w:ascii="Times New Roman" w:hAnsi="Times New Roman" w:cs="Times New Roman"/>
                <w:b/>
                <w:bCs/>
              </w:rPr>
              <w:t xml:space="preserve">2. </w:t>
            </w:r>
            <w:r w:rsidR="00983F1A" w:rsidRPr="00717F95">
              <w:rPr>
                <w:rFonts w:ascii="Times New Roman" w:hAnsi="Times New Roman" w:cs="Times New Roman"/>
                <w:b/>
                <w:bCs/>
              </w:rPr>
              <w:t>The stage and gender of HCC patients</w:t>
            </w:r>
          </w:p>
        </w:tc>
      </w:tr>
      <w:tr w:rsidR="00087B5D" w:rsidRPr="00717F95" w14:paraId="365AA1B1" w14:textId="77777777" w:rsidTr="009810F9">
        <w:trPr>
          <w:trHeight w:val="209"/>
        </w:trPr>
        <w:tc>
          <w:tcPr>
            <w:tcW w:w="23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C4E49F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838CC3" w14:textId="4837CD35" w:rsidR="00087B5D" w:rsidRPr="00717F95" w:rsidRDefault="00983F1A" w:rsidP="009810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BC0F59" w14:textId="1F3F7A55" w:rsidR="00087B5D" w:rsidRPr="00717F95" w:rsidRDefault="00811D42" w:rsidP="009810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A5A292" w14:textId="5E11191E" w:rsidR="00087B5D" w:rsidRPr="00717F95" w:rsidRDefault="00983F1A" w:rsidP="009810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087B5D" w:rsidRPr="00717F95" w14:paraId="62C9B64E" w14:textId="77777777" w:rsidTr="009810F9">
        <w:trPr>
          <w:trHeight w:val="209"/>
        </w:trPr>
        <w:tc>
          <w:tcPr>
            <w:tcW w:w="230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D74B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227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49D7" w14:textId="63C65F0A" w:rsidR="00087B5D" w:rsidRPr="00717F95" w:rsidRDefault="00983F1A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E7EAC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3D7E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183(48.93%)</w:t>
            </w:r>
          </w:p>
        </w:tc>
      </w:tr>
      <w:tr w:rsidR="00087B5D" w:rsidRPr="00717F95" w14:paraId="7D46CC0F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BCA1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854B6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6BD6E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13B5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95(25.4%)</w:t>
            </w:r>
          </w:p>
        </w:tc>
      </w:tr>
      <w:tr w:rsidR="00087B5D" w:rsidRPr="00717F95" w14:paraId="26C5E55C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F5C54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5C62E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08702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84FAF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80(21.39%)</w:t>
            </w:r>
          </w:p>
        </w:tc>
      </w:tr>
      <w:tr w:rsidR="00087B5D" w:rsidRPr="00717F95" w14:paraId="13306D80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CCC5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86CF2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84F69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B64A1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13(3.48%)</w:t>
            </w:r>
          </w:p>
        </w:tc>
      </w:tr>
      <w:tr w:rsidR="00087B5D" w:rsidRPr="00717F95" w14:paraId="587FB938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8877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10336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5217C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256FB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3(0.81%)</w:t>
            </w:r>
          </w:p>
        </w:tc>
      </w:tr>
      <w:tr w:rsidR="00087B5D" w:rsidRPr="00717F95" w14:paraId="7AF99651" w14:textId="77777777" w:rsidTr="009810F9">
        <w:trPr>
          <w:trHeight w:val="418"/>
        </w:trPr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719C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4676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C0013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B9F42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253(67.65%)</w:t>
            </w:r>
          </w:p>
        </w:tc>
      </w:tr>
      <w:tr w:rsidR="00087B5D" w:rsidRPr="00717F95" w14:paraId="3DF104D8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89E7B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4B4AA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3D1BF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26D1E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121(32.35%)</w:t>
            </w:r>
          </w:p>
        </w:tc>
      </w:tr>
      <w:tr w:rsidR="00087B5D" w:rsidRPr="00717F95" w14:paraId="1045321F" w14:textId="77777777" w:rsidTr="009810F9">
        <w:trPr>
          <w:trHeight w:val="418"/>
        </w:trPr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B05A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ICGC-FR</w:t>
            </w:r>
          </w:p>
        </w:tc>
        <w:tc>
          <w:tcPr>
            <w:tcW w:w="2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5D63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88000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33C19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127(78.88%)</w:t>
            </w:r>
          </w:p>
        </w:tc>
      </w:tr>
      <w:tr w:rsidR="00087B5D" w:rsidRPr="00717F95" w14:paraId="294A80ED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9B17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944D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82ABB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C4330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34(21.12%)</w:t>
            </w:r>
          </w:p>
        </w:tc>
      </w:tr>
      <w:tr w:rsidR="00087B5D" w:rsidRPr="00717F95" w14:paraId="3607F978" w14:textId="77777777" w:rsidTr="009810F9">
        <w:trPr>
          <w:trHeight w:val="418"/>
        </w:trPr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BA92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ICGC-JP</w:t>
            </w:r>
          </w:p>
        </w:tc>
        <w:tc>
          <w:tcPr>
            <w:tcW w:w="2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4EE8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9C1EB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13194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168(73.36%)</w:t>
            </w:r>
          </w:p>
        </w:tc>
      </w:tr>
      <w:tr w:rsidR="00087B5D" w:rsidRPr="00717F95" w14:paraId="06CDDDA0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506D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4BA7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F086E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337BC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61(26.64)</w:t>
            </w:r>
          </w:p>
        </w:tc>
      </w:tr>
      <w:tr w:rsidR="00087B5D" w:rsidRPr="00717F95" w14:paraId="0E5AD4C2" w14:textId="77777777" w:rsidTr="009810F9">
        <w:trPr>
          <w:trHeight w:val="418"/>
        </w:trPr>
        <w:tc>
          <w:tcPr>
            <w:tcW w:w="2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BBEAB0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GSE14520</w:t>
            </w:r>
          </w:p>
        </w:tc>
        <w:tc>
          <w:tcPr>
            <w:tcW w:w="22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7382F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A3192C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098C5E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211(85.42%)</w:t>
            </w:r>
          </w:p>
        </w:tc>
      </w:tr>
      <w:tr w:rsidR="00087B5D" w:rsidRPr="00717F95" w14:paraId="4EEB2E48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A0CB73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A9E4BA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B88745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2A116C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31(12.55%)</w:t>
            </w:r>
          </w:p>
        </w:tc>
      </w:tr>
      <w:tr w:rsidR="00087B5D" w:rsidRPr="00717F95" w14:paraId="5331CA53" w14:textId="77777777" w:rsidTr="009810F9">
        <w:trPr>
          <w:trHeight w:val="209"/>
        </w:trPr>
        <w:tc>
          <w:tcPr>
            <w:tcW w:w="23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5B5607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000429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AC8CE2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A59AD6" w14:textId="77777777" w:rsidR="00087B5D" w:rsidRPr="00717F95" w:rsidRDefault="00087B5D" w:rsidP="009810F9">
            <w:pPr>
              <w:jc w:val="center"/>
              <w:rPr>
                <w:rFonts w:ascii="Times New Roman" w:hAnsi="Times New Roman" w:cs="Times New Roman"/>
              </w:rPr>
            </w:pPr>
            <w:r w:rsidRPr="00717F95">
              <w:rPr>
                <w:rFonts w:ascii="Times New Roman" w:hAnsi="Times New Roman" w:cs="Times New Roman"/>
              </w:rPr>
              <w:t>5(2.02%)</w:t>
            </w:r>
          </w:p>
        </w:tc>
      </w:tr>
    </w:tbl>
    <w:p w14:paraId="13819D80" w14:textId="0A448BE1" w:rsidR="00087B5D" w:rsidRPr="00087B5D" w:rsidRDefault="00087B5D" w:rsidP="00087B5D"/>
    <w:sectPr w:rsidR="00087B5D" w:rsidRPr="00087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NDQ0MTAwtDAwMDFV0lEKTi0uzszPAykwrgUAOeeLBywAAAA="/>
  </w:docVars>
  <w:rsids>
    <w:rsidRoot w:val="002E6E97"/>
    <w:rsid w:val="00087B5D"/>
    <w:rsid w:val="002E6E97"/>
    <w:rsid w:val="00717F95"/>
    <w:rsid w:val="0072551F"/>
    <w:rsid w:val="007326F5"/>
    <w:rsid w:val="00811D42"/>
    <w:rsid w:val="008D32F2"/>
    <w:rsid w:val="00983F1A"/>
    <w:rsid w:val="00AD7D0B"/>
    <w:rsid w:val="00E641C8"/>
    <w:rsid w:val="00FA35EE"/>
    <w:rsid w:val="00FE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B234F"/>
  <w15:chartTrackingRefBased/>
  <w15:docId w15:val="{75FFE0DD-3857-45ED-9A9B-15C887302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0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洁</dc:creator>
  <cp:keywords/>
  <dc:description/>
  <cp:lastModifiedBy>曹 洁</cp:lastModifiedBy>
  <cp:revision>16</cp:revision>
  <dcterms:created xsi:type="dcterms:W3CDTF">2020-10-09T09:58:00Z</dcterms:created>
  <dcterms:modified xsi:type="dcterms:W3CDTF">2020-12-06T07:11:00Z</dcterms:modified>
</cp:coreProperties>
</file>